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BAC1" w14:textId="77777777" w:rsidR="00A01ABC" w:rsidRPr="00E40BA4" w:rsidRDefault="00A01ABC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AE6CB0C" w14:textId="2C502467" w:rsidR="00D172AD" w:rsidRPr="00E40BA4" w:rsidRDefault="00C40437" w:rsidP="00582813">
      <w:pPr>
        <w:widowControl/>
        <w:rPr>
          <w:rFonts w:ascii="Times New Roman" w:hAnsi="Times New Roman"/>
          <w:sz w:val="24"/>
          <w:szCs w:val="24"/>
        </w:rPr>
      </w:pPr>
      <w:r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Appendix </w:t>
      </w:r>
      <w:r w:rsidRPr="00E40BA4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="00FF4F6C" w:rsidRPr="00E40BA4">
        <w:rPr>
          <w:rFonts w:ascii="Times New Roman" w:hAnsi="Times New Roman"/>
          <w:b/>
          <w:sz w:val="24"/>
          <w:szCs w:val="24"/>
        </w:rPr>
        <w:t xml:space="preserve"> </w:t>
      </w:r>
      <w:r w:rsidR="00FF4F6C" w:rsidRPr="00E40BA4">
        <w:rPr>
          <w:rFonts w:ascii="Times New Roman" w:hAnsi="Times New Roman"/>
          <w:sz w:val="24"/>
          <w:szCs w:val="24"/>
        </w:rPr>
        <w:t>Scheme of the experimental design. (A) Plant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ing </w:t>
      </w:r>
      <w:r w:rsidR="00FF4F6C" w:rsidRPr="00E40BA4">
        <w:rPr>
          <w:rFonts w:ascii="Times New Roman" w:hAnsi="Times New Roman"/>
          <w:sz w:val="24"/>
          <w:szCs w:val="24"/>
        </w:rPr>
        <w:t xml:space="preserve">design. The circle represents the 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soil </w:t>
      </w:r>
      <w:r w:rsidR="00FF4F6C" w:rsidRPr="00E40BA4">
        <w:rPr>
          <w:rFonts w:ascii="Times New Roman" w:hAnsi="Times New Roman"/>
          <w:sz w:val="24"/>
          <w:szCs w:val="24"/>
        </w:rPr>
        <w:t xml:space="preserve">surface, and the 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big </w:t>
      </w:r>
      <w:r w:rsidR="00FF4F6C" w:rsidRPr="00E40BA4">
        <w:rPr>
          <w:rFonts w:ascii="Times New Roman" w:hAnsi="Times New Roman"/>
          <w:sz w:val="24"/>
          <w:szCs w:val="24"/>
        </w:rPr>
        <w:t xml:space="preserve">green 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dots </w:t>
      </w:r>
      <w:r w:rsidR="00FF4F6C" w:rsidRPr="00E40BA4">
        <w:rPr>
          <w:rFonts w:ascii="Times New Roman" w:hAnsi="Times New Roman"/>
          <w:sz w:val="24"/>
          <w:szCs w:val="24"/>
        </w:rPr>
        <w:t xml:space="preserve">represent 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parts of the </w:t>
      </w:r>
      <w:r w:rsidR="00FF4F6C" w:rsidRPr="00E40BA4">
        <w:rPr>
          <w:rFonts w:ascii="Times New Roman" w:hAnsi="Times New Roman"/>
          <w:sz w:val="24"/>
          <w:szCs w:val="24"/>
        </w:rPr>
        <w:t>planted ramets. A total of 9</w:t>
      </w:r>
      <w:r w:rsidR="00FF4F6C" w:rsidRPr="00E40BA4">
        <w:rPr>
          <w:rFonts w:ascii="Times New Roman" w:hAnsi="Times New Roman" w:hint="eastAsia"/>
          <w:sz w:val="24"/>
          <w:szCs w:val="24"/>
        </w:rPr>
        <w:t>1</w:t>
      </w:r>
      <w:r w:rsidR="00FF4F6C" w:rsidRPr="00E40BA4">
        <w:rPr>
          <w:rFonts w:ascii="Times New Roman" w:hAnsi="Times New Roman"/>
          <w:sz w:val="24"/>
          <w:szCs w:val="24"/>
        </w:rPr>
        <w:t xml:space="preserve"> ramets are evenly planted in the range of a 50-cm-edged hexagon at an interval of 10 cm. To be concise, we only fill one of the six plantation parts of the hexagon in this scheme. (B) Harvest</w:t>
      </w:r>
      <w:r w:rsidR="00FF4F6C" w:rsidRPr="00E40BA4">
        <w:rPr>
          <w:rFonts w:ascii="Times New Roman" w:hAnsi="Times New Roman" w:hint="eastAsia"/>
          <w:sz w:val="24"/>
          <w:szCs w:val="24"/>
        </w:rPr>
        <w:t>ing</w:t>
      </w:r>
      <w:r w:rsidR="00FF4F6C" w:rsidRPr="00E40BA4">
        <w:rPr>
          <w:rFonts w:ascii="Times New Roman" w:hAnsi="Times New Roman"/>
          <w:sz w:val="24"/>
          <w:szCs w:val="24"/>
        </w:rPr>
        <w:t xml:space="preserve"> design. The red triangles represent </w:t>
      </w:r>
      <w:r w:rsidR="00FF4F6C" w:rsidRPr="00E40BA4">
        <w:rPr>
          <w:rFonts w:ascii="Times New Roman" w:hAnsi="Times New Roman" w:hint="eastAsia"/>
          <w:sz w:val="24"/>
          <w:szCs w:val="24"/>
        </w:rPr>
        <w:t xml:space="preserve">the 19 </w:t>
      </w:r>
      <w:r w:rsidR="00FF4F6C" w:rsidRPr="00E40BA4">
        <w:rPr>
          <w:rFonts w:ascii="Times New Roman" w:hAnsi="Times New Roman"/>
          <w:sz w:val="24"/>
          <w:szCs w:val="24"/>
        </w:rPr>
        <w:t xml:space="preserve">sampling points, at an interval of 25 cm. </w:t>
      </w:r>
    </w:p>
    <w:p w14:paraId="26CEEA91" w14:textId="1387265A" w:rsidR="00A01ABC" w:rsidRPr="00E40BA4" w:rsidRDefault="00317DFD" w:rsidP="005616AB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E40BA4">
        <w:rPr>
          <w:noProof/>
        </w:rPr>
        <w:drawing>
          <wp:inline distT="0" distB="0" distL="0" distR="0" wp14:anchorId="55054C8A" wp14:editId="6F330657">
            <wp:extent cx="5111750" cy="2514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1ABC" w:rsidRPr="00E40BA4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166846BA" w14:textId="77777777" w:rsidR="00DF4BD7" w:rsidRPr="00E40BA4" w:rsidRDefault="00DF4BD7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078E0A09" w14:textId="02986CC5" w:rsidR="00F408BC" w:rsidRPr="00E40BA4" w:rsidRDefault="00DF4BD7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E40BA4">
        <w:rPr>
          <w:rFonts w:ascii="Times New Roman" w:eastAsia="SimSun" w:hAnsi="Times New Roman" w:cs="Times New Roman" w:hint="eastAsia"/>
          <w:b/>
          <w:sz w:val="24"/>
          <w:szCs w:val="24"/>
        </w:rPr>
        <w:t>Appendix</w:t>
      </w:r>
      <w:r w:rsidR="00A7415C"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2</w:t>
      </w:r>
      <w:r w:rsidR="00640581"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8E0B94" w:rsidRPr="00E40BA4">
        <w:rPr>
          <w:rFonts w:ascii="Times New Roman" w:eastAsia="SimSun" w:hAnsi="Times New Roman" w:cs="Times New Roman"/>
          <w:bCs/>
          <w:sz w:val="24"/>
          <w:szCs w:val="24"/>
        </w:rPr>
        <w:t>N</w:t>
      </w:r>
      <w:r w:rsidR="00640581" w:rsidRPr="00E40BA4">
        <w:rPr>
          <w:rFonts w:ascii="Times New Roman" w:eastAsia="SimSun" w:hAnsi="Times New Roman" w:cs="Times New Roman"/>
          <w:bCs/>
          <w:sz w:val="24"/>
          <w:szCs w:val="24"/>
        </w:rPr>
        <w:t>ormality test</w:t>
      </w:r>
      <w:r w:rsidR="008E0B94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results</w:t>
      </w:r>
      <w:r w:rsidR="00D02F4D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for six trai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27"/>
        <w:gridCol w:w="1088"/>
        <w:gridCol w:w="1088"/>
        <w:gridCol w:w="222"/>
        <w:gridCol w:w="689"/>
        <w:gridCol w:w="689"/>
      </w:tblGrid>
      <w:tr w:rsidR="00E40BA4" w:rsidRPr="00E40BA4" w14:paraId="7F0E7EE2" w14:textId="77777777" w:rsidTr="002D767A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2A98DD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Trai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74C47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Kolmogorov-Smir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24BA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B9A63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hapiro-Wilk</w:t>
            </w:r>
          </w:p>
        </w:tc>
      </w:tr>
      <w:tr w:rsidR="00E40BA4" w:rsidRPr="00E40BA4" w14:paraId="0C893F24" w14:textId="77777777" w:rsidTr="002D767A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6A9C5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BEC91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K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F5622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3FEE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93E51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86D63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E40BA4" w:rsidRPr="00E40BA4" w14:paraId="50C49539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0932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Petiol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70B8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D77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A48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CCA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B070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3 </w:t>
            </w:r>
          </w:p>
        </w:tc>
      </w:tr>
      <w:tr w:rsidR="00E40BA4" w:rsidRPr="00E40BA4" w14:paraId="13FC2CB7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9210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Leaf are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7EF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D78A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932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89F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0CFD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6 </w:t>
            </w:r>
          </w:p>
        </w:tc>
      </w:tr>
      <w:tr w:rsidR="00E40BA4" w:rsidRPr="00E40BA4" w14:paraId="2502E3DB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240C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Internode leng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9B6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0D6E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549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092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CB8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8 </w:t>
            </w:r>
          </w:p>
        </w:tc>
      </w:tr>
      <w:tr w:rsidR="00E40BA4" w:rsidRPr="00E40BA4" w14:paraId="0C94774B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0732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pecific petiole leng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03AC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6B9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DDC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512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E657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9 </w:t>
            </w:r>
          </w:p>
        </w:tc>
      </w:tr>
      <w:tr w:rsidR="00E40BA4" w:rsidRPr="00E40BA4" w14:paraId="0AE659C3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2A00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pecific 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CDA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2A4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98D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640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86D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36 </w:t>
            </w:r>
          </w:p>
        </w:tc>
      </w:tr>
      <w:tr w:rsidR="00E40BA4" w:rsidRPr="00E40BA4" w14:paraId="12B6DA36" w14:textId="77777777" w:rsidTr="002D767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E515A" w14:textId="77777777" w:rsidR="003F14A6" w:rsidRPr="00E40BA4" w:rsidRDefault="003F14A6" w:rsidP="003F14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pecific internode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B66C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2713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D593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41CB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D6F8" w14:textId="77777777" w:rsidR="003F14A6" w:rsidRPr="00E40BA4" w:rsidRDefault="003F14A6" w:rsidP="003F14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1 </w:t>
            </w:r>
          </w:p>
        </w:tc>
      </w:tr>
    </w:tbl>
    <w:p w14:paraId="2B1D7976" w14:textId="5FD86F5F" w:rsidR="006D4087" w:rsidRPr="00E40BA4" w:rsidRDefault="007F4073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Traits</w:t>
      </w:r>
      <w:r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with</w:t>
      </w:r>
      <w:r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6F7521" w:rsidRPr="00E40BA4">
        <w:rPr>
          <w:rFonts w:ascii="Times New Roman" w:eastAsia="SimSun" w:hAnsi="Times New Roman" w:cs="Times New Roman"/>
          <w:bCs/>
          <w:sz w:val="24"/>
          <w:szCs w:val="24"/>
        </w:rPr>
        <w:t>asterisk are log-transformed.</w:t>
      </w:r>
      <w:r w:rsidR="006D4087" w:rsidRPr="00E40BA4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105DE48C" w14:textId="77777777" w:rsidR="00A01ABC" w:rsidRPr="00E40BA4" w:rsidRDefault="00A01ABC" w:rsidP="00955392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1DD093BC" w14:textId="70E454DC" w:rsidR="00C2742E" w:rsidRPr="00E40BA4" w:rsidRDefault="00052B86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E40BA4">
        <w:rPr>
          <w:rFonts w:ascii="Times New Roman" w:eastAsia="SimSun" w:hAnsi="Times New Roman" w:cs="Times New Roman" w:hint="eastAsia"/>
          <w:b/>
          <w:sz w:val="24"/>
          <w:szCs w:val="24"/>
        </w:rPr>
        <w:t>Appendix</w:t>
      </w:r>
      <w:r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3</w:t>
      </w:r>
      <w:r w:rsidR="00CC1033"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C1033"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Results</w:t>
      </w:r>
      <w:r w:rsidR="00CC1033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CC1033"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of</w:t>
      </w:r>
      <w:r w:rsidR="00CC1033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CC1033" w:rsidRPr="00E40BA4">
        <w:rPr>
          <w:rFonts w:ascii="Times New Roman" w:eastAsia="SimSun" w:hAnsi="Times New Roman" w:cs="Times New Roman" w:hint="eastAsia"/>
          <w:bCs/>
          <w:i/>
          <w:iCs/>
          <w:sz w:val="24"/>
          <w:szCs w:val="24"/>
        </w:rPr>
        <w:t>t</w:t>
      </w:r>
      <w:r w:rsidR="00CC1033" w:rsidRPr="00E40BA4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4501B3"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test</w:t>
      </w:r>
      <w:r w:rsidR="004501B3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for </w:t>
      </w:r>
      <w:r w:rsidR="00A72CFF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epigenetic diversity </w:t>
      </w:r>
      <w:r w:rsidR="002E0E9F" w:rsidRPr="00E40BA4">
        <w:rPr>
          <w:rFonts w:ascii="Times New Roman" w:eastAsia="SimSun" w:hAnsi="Times New Roman" w:cs="Times New Roman"/>
          <w:bCs/>
          <w:sz w:val="24"/>
          <w:szCs w:val="24"/>
        </w:rPr>
        <w:t>between the two treatments</w:t>
      </w:r>
    </w:p>
    <w:tbl>
      <w:tblPr>
        <w:tblW w:w="503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596"/>
        <w:gridCol w:w="567"/>
        <w:gridCol w:w="148"/>
        <w:gridCol w:w="574"/>
        <w:gridCol w:w="600"/>
        <w:gridCol w:w="36"/>
        <w:gridCol w:w="574"/>
        <w:gridCol w:w="681"/>
        <w:gridCol w:w="139"/>
        <w:gridCol w:w="574"/>
        <w:gridCol w:w="503"/>
      </w:tblGrid>
      <w:tr w:rsidR="00E40BA4" w:rsidRPr="00E40BA4" w14:paraId="27630F86" w14:textId="77777777" w:rsidTr="00605C61">
        <w:trPr>
          <w:trHeight w:val="290"/>
        </w:trPr>
        <w:tc>
          <w:tcPr>
            <w:tcW w:w="20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68B5" w14:textId="77777777" w:rsidR="00C2742E" w:rsidRPr="00E40BA4" w:rsidRDefault="00C274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Diversity index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C9FBB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0BA4">
              <w:rPr>
                <w:rFonts w:ascii="Times New Roman" w:hAnsi="Times New Roman" w:cs="Times New Roman"/>
                <w:szCs w:val="21"/>
              </w:rPr>
              <w:t>Allsubepiloci</w:t>
            </w:r>
            <w:proofErr w:type="spellEnd"/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87058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ACEA3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u-</w:t>
            </w:r>
            <w:proofErr w:type="spellStart"/>
            <w:r w:rsidRPr="00E40BA4">
              <w:rPr>
                <w:rFonts w:ascii="Times New Roman" w:hAnsi="Times New Roman" w:cs="Times New Roman"/>
                <w:szCs w:val="21"/>
              </w:rPr>
              <w:t>subepiloci</w:t>
            </w:r>
            <w:proofErr w:type="spellEnd"/>
          </w:p>
        </w:tc>
        <w:tc>
          <w:tcPr>
            <w:tcW w:w="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27EA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4101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m-</w:t>
            </w:r>
            <w:proofErr w:type="spellStart"/>
            <w:r w:rsidRPr="00E40BA4">
              <w:rPr>
                <w:rFonts w:ascii="Times New Roman" w:hAnsi="Times New Roman" w:cs="Times New Roman"/>
                <w:szCs w:val="21"/>
              </w:rPr>
              <w:t>subepiloci</w:t>
            </w:r>
            <w:proofErr w:type="spellEnd"/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AD17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0A25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h-</w:t>
            </w:r>
            <w:proofErr w:type="spellStart"/>
            <w:r w:rsidRPr="00E40BA4">
              <w:rPr>
                <w:rFonts w:ascii="Times New Roman" w:hAnsi="Times New Roman" w:cs="Times New Roman"/>
                <w:szCs w:val="21"/>
              </w:rPr>
              <w:t>subepiloci</w:t>
            </w:r>
            <w:proofErr w:type="spellEnd"/>
          </w:p>
        </w:tc>
      </w:tr>
      <w:tr w:rsidR="00E40BA4" w:rsidRPr="00E40BA4" w14:paraId="77E5C236" w14:textId="77777777" w:rsidTr="00605C61">
        <w:trPr>
          <w:trHeight w:val="290"/>
        </w:trPr>
        <w:tc>
          <w:tcPr>
            <w:tcW w:w="20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7589B" w14:textId="77777777" w:rsidR="00C2742E" w:rsidRPr="00E40BA4" w:rsidRDefault="00C2742E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EC61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165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C312" w14:textId="77777777" w:rsidR="00C2742E" w:rsidRPr="00E40BA4" w:rsidRDefault="00C274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525E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BCF45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B4BDB" w14:textId="77777777" w:rsidR="00C2742E" w:rsidRPr="00E40BA4" w:rsidRDefault="00C274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9D677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57F2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DE0C" w14:textId="77777777" w:rsidR="00C2742E" w:rsidRPr="00E40BA4" w:rsidRDefault="00C274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529BC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CDB1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E40BA4" w:rsidRPr="00E40BA4" w14:paraId="6770DF1F" w14:textId="77777777" w:rsidTr="00605C61">
        <w:trPr>
          <w:trHeight w:val="28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7ED3" w14:textId="77777777" w:rsidR="00C2742E" w:rsidRPr="00E40BA4" w:rsidRDefault="00C274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Percentage of polymorphic loci (</w:t>
            </w: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PLP</w:t>
            </w:r>
            <w:r w:rsidRPr="00E40BA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647C9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7.33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CA969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EE4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FBD35" w14:textId="77777777" w:rsidR="00C2742E" w:rsidRPr="00E40BA4" w:rsidRDefault="00C2742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5.92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A5751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 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C00E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895D9" w14:textId="77777777" w:rsidR="00C2742E" w:rsidRPr="00E40BA4" w:rsidRDefault="00C2742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3.71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9B1F4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21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C8488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5134C" w14:textId="77777777" w:rsidR="00C2742E" w:rsidRPr="00E40BA4" w:rsidRDefault="00C2742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-1.34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225CC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0.250 </w:t>
            </w:r>
          </w:p>
        </w:tc>
      </w:tr>
      <w:tr w:rsidR="00E40BA4" w:rsidRPr="00E40BA4" w14:paraId="088BCDF6" w14:textId="77777777" w:rsidTr="00605C61">
        <w:trPr>
          <w:trHeight w:val="280"/>
        </w:trPr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8432" w14:textId="77777777" w:rsidR="00C2742E" w:rsidRPr="00E40BA4" w:rsidRDefault="00C274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>Shannon’s information index (</w:t>
            </w:r>
            <w:r w:rsidRPr="00E40BA4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E40BA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86D7E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8.483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D7A6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 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9B9B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A3DE8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6.298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5DAC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 </w:t>
            </w:r>
          </w:p>
        </w:tc>
        <w:tc>
          <w:tcPr>
            <w:tcW w:w="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E021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4067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-3.46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7D639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BA4">
              <w:rPr>
                <w:rFonts w:ascii="Times New Roman" w:hAnsi="Times New Roman" w:cs="Times New Roman"/>
                <w:b/>
                <w:bCs/>
                <w:szCs w:val="21"/>
              </w:rPr>
              <w:t xml:space="preserve">0.026 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12E3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B6190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-1.408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A95A5" w14:textId="77777777" w:rsidR="00C2742E" w:rsidRPr="00E40BA4" w:rsidRDefault="00C2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0BA4"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</w:tr>
    </w:tbl>
    <w:p w14:paraId="2F3AF725" w14:textId="25D8A980" w:rsidR="00365C23" w:rsidRPr="00E40BA4" w:rsidRDefault="00521D40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E40BA4">
        <w:rPr>
          <w:rFonts w:ascii="Times New Roman" w:hAnsi="Times New Roman"/>
          <w:sz w:val="24"/>
          <w:szCs w:val="24"/>
        </w:rPr>
        <w:t>Two</w:t>
      </w:r>
      <w:r w:rsidR="00605C61" w:rsidRPr="00E40BA4">
        <w:rPr>
          <w:rFonts w:ascii="Times New Roman" w:hAnsi="Times New Roman"/>
          <w:sz w:val="24"/>
          <w:szCs w:val="24"/>
        </w:rPr>
        <w:t>-tailed s</w:t>
      </w:r>
      <w:r w:rsidR="00030650" w:rsidRPr="00E40BA4">
        <w:rPr>
          <w:rFonts w:ascii="Times New Roman" w:hAnsi="Times New Roman"/>
          <w:sz w:val="24"/>
          <w:szCs w:val="24"/>
        </w:rPr>
        <w:t>ignificance (</w:t>
      </w:r>
      <w:r w:rsidR="00030650" w:rsidRPr="00E40BA4">
        <w:rPr>
          <w:rFonts w:ascii="Times New Roman" w:hAnsi="Times New Roman"/>
          <w:i/>
          <w:sz w:val="24"/>
          <w:szCs w:val="24"/>
        </w:rPr>
        <w:t>P</w:t>
      </w:r>
      <w:r w:rsidR="00030650" w:rsidRPr="00E40BA4">
        <w:rPr>
          <w:rFonts w:ascii="Times New Roman" w:hAnsi="Times New Roman" w:hint="eastAsia"/>
          <w:sz w:val="24"/>
          <w:szCs w:val="24"/>
        </w:rPr>
        <w:t>&lt;</w:t>
      </w:r>
      <w:r w:rsidR="00030650" w:rsidRPr="00E40BA4">
        <w:rPr>
          <w:rFonts w:ascii="Times New Roman" w:hAnsi="Times New Roman"/>
          <w:sz w:val="24"/>
          <w:szCs w:val="24"/>
        </w:rPr>
        <w:t>0.05) are shown in bold.</w:t>
      </w:r>
      <w:r w:rsidR="00C2742E"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365C23" w:rsidRPr="00E40BA4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0E606A64" w14:textId="77777777" w:rsidR="00365C23" w:rsidRPr="00E40BA4" w:rsidRDefault="00365C23" w:rsidP="00955392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032CD739" w14:textId="63A44FE4" w:rsidR="002405BD" w:rsidRPr="00E40BA4" w:rsidRDefault="00637B0A" w:rsidP="00955392">
      <w:pPr>
        <w:rPr>
          <w:rFonts w:ascii="Times New Roman" w:eastAsia="SimSun" w:hAnsi="Times New Roman" w:cs="Times New Roman"/>
          <w:sz w:val="24"/>
          <w:szCs w:val="24"/>
        </w:rPr>
      </w:pPr>
      <w:r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Appendix </w:t>
      </w:r>
      <w:r w:rsidR="008A6AB6" w:rsidRPr="00E40BA4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="00955392" w:rsidRPr="00E40BA4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>Results of p</w:t>
      </w:r>
      <w:r w:rsidR="00955392" w:rsidRPr="00E40BA4">
        <w:rPr>
          <w:rFonts w:ascii="Times New Roman" w:eastAsia="SimSun" w:hAnsi="Times New Roman" w:cs="Times New Roman"/>
          <w:sz w:val="24"/>
          <w:szCs w:val="24"/>
        </w:rPr>
        <w:t>rincipal coordinates analyses</w:t>
      </w:r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955392" w:rsidRPr="00E40BA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955392" w:rsidRPr="00E40BA4">
        <w:rPr>
          <w:rFonts w:ascii="Times New Roman" w:eastAsia="SimSun" w:hAnsi="Times New Roman" w:cs="Times New Roman"/>
          <w:sz w:val="24"/>
          <w:szCs w:val="24"/>
        </w:rPr>
        <w:t>PCoA</w:t>
      </w:r>
      <w:proofErr w:type="spellEnd"/>
      <w:r w:rsidR="00955392" w:rsidRPr="00E40BA4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 xml:space="preserve">based on </w:t>
      </w:r>
      <w:r w:rsidR="00955392" w:rsidRPr="00E40BA4">
        <w:rPr>
          <w:rFonts w:ascii="Times New Roman" w:eastAsia="SimSun" w:hAnsi="Times New Roman" w:cs="Times New Roman"/>
          <w:sz w:val="24"/>
          <w:szCs w:val="24"/>
        </w:rPr>
        <w:t>outlier</w:t>
      </w:r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r w:rsidR="00955392" w:rsidRPr="00E40BA4">
        <w:rPr>
          <w:rFonts w:ascii="Times New Roman" w:eastAsia="SimSun" w:hAnsi="Times New Roman" w:cs="Times New Roman"/>
          <w:sz w:val="24"/>
          <w:szCs w:val="24"/>
        </w:rPr>
        <w:t>neutral</w:t>
      </w:r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>subepi</w:t>
      </w:r>
      <w:r w:rsidR="00955392" w:rsidRPr="00E40BA4">
        <w:rPr>
          <w:rFonts w:ascii="Times New Roman" w:eastAsia="SimSun" w:hAnsi="Times New Roman" w:cs="Times New Roman"/>
          <w:sz w:val="24"/>
          <w:szCs w:val="24"/>
        </w:rPr>
        <w:t>loci</w:t>
      </w:r>
      <w:proofErr w:type="spellEnd"/>
      <w:r w:rsidR="00955392" w:rsidRPr="00E40BA4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</w:p>
    <w:p w14:paraId="6A49629F" w14:textId="0C766F12" w:rsidR="00F12C93" w:rsidRPr="00E40BA4" w:rsidRDefault="00263A63">
      <w:r w:rsidRPr="00E40BA4">
        <w:rPr>
          <w:noProof/>
        </w:rPr>
        <w:drawing>
          <wp:inline distT="0" distB="0" distL="0" distR="0" wp14:anchorId="1C596175" wp14:editId="2BFC7B01">
            <wp:extent cx="5274310" cy="2770946"/>
            <wp:effectExtent l="19050" t="0" r="2540" b="0"/>
            <wp:docPr id="10" name="图片 10" descr="C:\Users\Administrator\Desktop\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r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09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8FC827" w14:textId="77777777" w:rsidR="00F12C93" w:rsidRPr="00E40BA4" w:rsidRDefault="00F12C93">
      <w:pPr>
        <w:widowControl/>
        <w:jc w:val="left"/>
      </w:pPr>
      <w:r w:rsidRPr="00E40BA4">
        <w:br w:type="page"/>
      </w:r>
    </w:p>
    <w:p w14:paraId="5DCC94D4" w14:textId="11617645" w:rsidR="00774A56" w:rsidRPr="00E40BA4" w:rsidRDefault="004B6143" w:rsidP="002B2E7E">
      <w:pPr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E40BA4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Appendix</w:t>
      </w:r>
      <w:r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6528E" w:rsidRPr="00E40BA4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E40BA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C5291" w:rsidRPr="00E40BA4">
        <w:rPr>
          <w:rFonts w:ascii="Times New Roman" w:eastAsia="SimSun" w:hAnsi="Times New Roman" w:cs="Times New Roman" w:hint="eastAsia"/>
          <w:bCs/>
          <w:sz w:val="24"/>
          <w:szCs w:val="24"/>
        </w:rPr>
        <w:t>Frequency</w:t>
      </w:r>
      <w:r w:rsidR="001C5291" w:rsidRPr="00E40BA4">
        <w:rPr>
          <w:rFonts w:ascii="Times New Roman" w:eastAsia="SimSun" w:hAnsi="Times New Roman" w:cs="Times New Roman"/>
          <w:bCs/>
          <w:sz w:val="24"/>
          <w:szCs w:val="24"/>
        </w:rPr>
        <w:t xml:space="preserve"> of outliers in each popul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709"/>
        <w:gridCol w:w="724"/>
        <w:gridCol w:w="769"/>
        <w:gridCol w:w="769"/>
        <w:gridCol w:w="757"/>
        <w:gridCol w:w="757"/>
        <w:gridCol w:w="745"/>
        <w:gridCol w:w="813"/>
        <w:gridCol w:w="779"/>
        <w:gridCol w:w="740"/>
      </w:tblGrid>
      <w:tr w:rsidR="00E40BA4" w:rsidRPr="00E40BA4" w14:paraId="1E9BBD8B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CA8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DE0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A32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9599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11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ED5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16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005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B33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1276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E11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DE9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E39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455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F29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2F0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34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1C1C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10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4A72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F296</w:t>
            </w:r>
          </w:p>
        </w:tc>
      </w:tr>
      <w:tr w:rsidR="00E40BA4" w:rsidRPr="00E40BA4" w14:paraId="37D0D891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312" w14:textId="62C35CE5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ub.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E8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6A5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E3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72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2CB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52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A9EB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82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3EE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C6E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</w:tr>
      <w:tr w:rsidR="00E40BA4" w:rsidRPr="00E40BA4" w14:paraId="51D3C3AC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788" w14:textId="643BBCB5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ub.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19D6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32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16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32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D7C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5D6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78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D26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BE2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5F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</w:tr>
      <w:tr w:rsidR="00E40BA4" w:rsidRPr="00E40BA4" w14:paraId="2A729D61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0BB" w14:textId="13A60C8A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ub. 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83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DA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66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5FD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113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1C2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2FC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96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965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C5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</w:tr>
      <w:tr w:rsidR="00E40BA4" w:rsidRPr="00E40BA4" w14:paraId="36CF40E3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5F91" w14:textId="3E1BE709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emi.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28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8D5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622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187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E05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64B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91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8C4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9B3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EF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40BA4" w:rsidRPr="00E40BA4" w14:paraId="2D2C8631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892" w14:textId="4F7B27EC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emi.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64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9922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EE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AFED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96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306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64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DC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DE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4AC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40BA4" w:rsidRPr="00E40BA4" w14:paraId="2CB71677" w14:textId="77777777" w:rsidTr="0072783F">
        <w:trPr>
          <w:trHeight w:val="280"/>
          <w:jc w:val="center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CA96" w14:textId="42B778E7" w:rsidR="0091368C" w:rsidRPr="00E40BA4" w:rsidRDefault="0091368C" w:rsidP="003852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Semi. 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CAC9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FD5D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B0D4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78E7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FF1F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33DD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5278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8D6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762A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FE61" w14:textId="77777777" w:rsidR="0091368C" w:rsidRPr="00E40BA4" w:rsidRDefault="0091368C" w:rsidP="006338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0BA4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</w:tbl>
    <w:p w14:paraId="5BD6E801" w14:textId="77777777" w:rsidR="006338F7" w:rsidRDefault="006338F7"/>
    <w:sectPr w:rsidR="006338F7" w:rsidSect="00240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B97A9" w14:textId="77777777" w:rsidR="00C80BEB" w:rsidRDefault="00C80BEB" w:rsidP="004A002D">
      <w:r>
        <w:separator/>
      </w:r>
    </w:p>
  </w:endnote>
  <w:endnote w:type="continuationSeparator" w:id="0">
    <w:p w14:paraId="21D8AAE3" w14:textId="77777777" w:rsidR="00C80BEB" w:rsidRDefault="00C80BEB" w:rsidP="004A0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5B141" w14:textId="77777777" w:rsidR="00C80BEB" w:rsidRDefault="00C80BEB" w:rsidP="004A002D">
      <w:r>
        <w:separator/>
      </w:r>
    </w:p>
  </w:footnote>
  <w:footnote w:type="continuationSeparator" w:id="0">
    <w:p w14:paraId="7788AFC1" w14:textId="77777777" w:rsidR="00C80BEB" w:rsidRDefault="00C80BEB" w:rsidP="004A0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4A56"/>
    <w:rsid w:val="00020545"/>
    <w:rsid w:val="0002424F"/>
    <w:rsid w:val="00030650"/>
    <w:rsid w:val="00052B86"/>
    <w:rsid w:val="00077548"/>
    <w:rsid w:val="000831A4"/>
    <w:rsid w:val="000F5A28"/>
    <w:rsid w:val="00130EF8"/>
    <w:rsid w:val="00153987"/>
    <w:rsid w:val="0016528E"/>
    <w:rsid w:val="001C5291"/>
    <w:rsid w:val="001D1619"/>
    <w:rsid w:val="001D40F0"/>
    <w:rsid w:val="002233E4"/>
    <w:rsid w:val="00237E6B"/>
    <w:rsid w:val="002405BD"/>
    <w:rsid w:val="002608E8"/>
    <w:rsid w:val="00263A63"/>
    <w:rsid w:val="002A6D26"/>
    <w:rsid w:val="002B2E7E"/>
    <w:rsid w:val="002D767A"/>
    <w:rsid w:val="002E0E9F"/>
    <w:rsid w:val="002F5DDA"/>
    <w:rsid w:val="00316A40"/>
    <w:rsid w:val="00317DFD"/>
    <w:rsid w:val="00342D22"/>
    <w:rsid w:val="0035529B"/>
    <w:rsid w:val="00365C23"/>
    <w:rsid w:val="00377D6A"/>
    <w:rsid w:val="0038520F"/>
    <w:rsid w:val="003F14A6"/>
    <w:rsid w:val="00422234"/>
    <w:rsid w:val="004256F2"/>
    <w:rsid w:val="00437770"/>
    <w:rsid w:val="004501B3"/>
    <w:rsid w:val="00467804"/>
    <w:rsid w:val="00482AE2"/>
    <w:rsid w:val="004A002D"/>
    <w:rsid w:val="004B33B1"/>
    <w:rsid w:val="004B6143"/>
    <w:rsid w:val="004D6E67"/>
    <w:rsid w:val="004E6F0D"/>
    <w:rsid w:val="004F2F6B"/>
    <w:rsid w:val="004F78EE"/>
    <w:rsid w:val="00511862"/>
    <w:rsid w:val="00521D40"/>
    <w:rsid w:val="00557DB8"/>
    <w:rsid w:val="005616AB"/>
    <w:rsid w:val="00564E3A"/>
    <w:rsid w:val="005749C7"/>
    <w:rsid w:val="00582813"/>
    <w:rsid w:val="005B325E"/>
    <w:rsid w:val="00605C61"/>
    <w:rsid w:val="00607CAA"/>
    <w:rsid w:val="006338F7"/>
    <w:rsid w:val="0063532B"/>
    <w:rsid w:val="00637B0A"/>
    <w:rsid w:val="00640581"/>
    <w:rsid w:val="00645A85"/>
    <w:rsid w:val="00661A08"/>
    <w:rsid w:val="00666ED3"/>
    <w:rsid w:val="00681A2A"/>
    <w:rsid w:val="006D4087"/>
    <w:rsid w:val="006F7521"/>
    <w:rsid w:val="007112AA"/>
    <w:rsid w:val="0071507D"/>
    <w:rsid w:val="00724D94"/>
    <w:rsid w:val="0072783F"/>
    <w:rsid w:val="00774A56"/>
    <w:rsid w:val="007F4073"/>
    <w:rsid w:val="00884717"/>
    <w:rsid w:val="008A6AB6"/>
    <w:rsid w:val="008E0B94"/>
    <w:rsid w:val="008F2764"/>
    <w:rsid w:val="0091368C"/>
    <w:rsid w:val="00955392"/>
    <w:rsid w:val="009B0421"/>
    <w:rsid w:val="00A01ABC"/>
    <w:rsid w:val="00A2690D"/>
    <w:rsid w:val="00A53D8B"/>
    <w:rsid w:val="00A72CFF"/>
    <w:rsid w:val="00A7415C"/>
    <w:rsid w:val="00A9385A"/>
    <w:rsid w:val="00AC61D3"/>
    <w:rsid w:val="00AD1ABD"/>
    <w:rsid w:val="00AD1DB8"/>
    <w:rsid w:val="00AF7C1B"/>
    <w:rsid w:val="00B3475D"/>
    <w:rsid w:val="00BC4736"/>
    <w:rsid w:val="00BF4DE1"/>
    <w:rsid w:val="00C2742E"/>
    <w:rsid w:val="00C40437"/>
    <w:rsid w:val="00C4078D"/>
    <w:rsid w:val="00C80BEB"/>
    <w:rsid w:val="00CA479D"/>
    <w:rsid w:val="00CA63B8"/>
    <w:rsid w:val="00CC1033"/>
    <w:rsid w:val="00CE46EF"/>
    <w:rsid w:val="00D021E8"/>
    <w:rsid w:val="00D02F4D"/>
    <w:rsid w:val="00D172AD"/>
    <w:rsid w:val="00DF4BD7"/>
    <w:rsid w:val="00E40BA4"/>
    <w:rsid w:val="00E40BC5"/>
    <w:rsid w:val="00E93361"/>
    <w:rsid w:val="00F12C93"/>
    <w:rsid w:val="00F32531"/>
    <w:rsid w:val="00F408BC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440FD"/>
  <w15:docId w15:val="{4F6FF7E2-956A-4AAD-9D99-2E8562F7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A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A5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0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0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0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263</Words>
  <Characters>1505</Characters>
  <Application>Microsoft Office Word</Application>
  <DocSecurity>0</DocSecurity>
  <Lines>12</Lines>
  <Paragraphs>3</Paragraphs>
  <ScaleCrop>false</ScaleCrop>
  <Company>微软中国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dia Humphreys</cp:lastModifiedBy>
  <cp:revision>86</cp:revision>
  <dcterms:created xsi:type="dcterms:W3CDTF">2019-11-12T09:53:00Z</dcterms:created>
  <dcterms:modified xsi:type="dcterms:W3CDTF">2022-02-11T10:20:00Z</dcterms:modified>
</cp:coreProperties>
</file>